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127B8" w14:textId="5C801209" w:rsidR="00BC10C7" w:rsidRDefault="00A5304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r w:rsidRPr="00A53044">
        <w:rPr>
          <w:rFonts w:ascii="Times New Roman" w:hAnsi="Times New Roman"/>
          <w:b/>
          <w:sz w:val="24"/>
          <w:szCs w:val="24"/>
        </w:rPr>
        <w:t>S2 Table</w:t>
      </w:r>
      <w:r w:rsidR="003C63C3" w:rsidRPr="00A53044">
        <w:rPr>
          <w:rFonts w:ascii="Times New Roman" w:hAnsi="Times New Roman"/>
          <w:b/>
          <w:sz w:val="24"/>
          <w:szCs w:val="24"/>
        </w:rPr>
        <w:t xml:space="preserve">: </w:t>
      </w:r>
      <w:r w:rsidR="00BC10C7" w:rsidRPr="00A53044">
        <w:rPr>
          <w:rFonts w:ascii="Times New Roman" w:hAnsi="Times New Roman"/>
          <w:b/>
          <w:sz w:val="24"/>
          <w:szCs w:val="24"/>
        </w:rPr>
        <w:t>Central Java</w:t>
      </w:r>
      <w:r w:rsidR="003C63C3">
        <w:rPr>
          <w:rFonts w:ascii="Times New Roman" w:hAnsi="Times New Roman"/>
          <w:sz w:val="24"/>
          <w:szCs w:val="24"/>
        </w:rPr>
        <w:t xml:space="preserve"> </w:t>
      </w:r>
      <w:bookmarkEnd w:id="0"/>
      <w:r w:rsidR="003C63C3">
        <w:rPr>
          <w:rFonts w:ascii="Times New Roman" w:hAnsi="Times New Roman"/>
          <w:sz w:val="24"/>
          <w:szCs w:val="24"/>
        </w:rPr>
        <w:t>(</w:t>
      </w:r>
      <w:proofErr w:type="spellStart"/>
      <w:r w:rsidR="0088791E">
        <w:rPr>
          <w:rFonts w:ascii="Times New Roman" w:hAnsi="Times New Roman"/>
          <w:sz w:val="24"/>
          <w:szCs w:val="24"/>
        </w:rPr>
        <w:t>poisson</w:t>
      </w:r>
      <w:proofErr w:type="spellEnd"/>
      <w:r w:rsidR="0088791E">
        <w:rPr>
          <w:rFonts w:ascii="Times New Roman" w:hAnsi="Times New Roman"/>
          <w:sz w:val="24"/>
          <w:szCs w:val="24"/>
        </w:rPr>
        <w:t xml:space="preserve"> and </w:t>
      </w:r>
      <w:r w:rsidR="003C63C3">
        <w:rPr>
          <w:rFonts w:ascii="Times New Roman" w:hAnsi="Times New Roman"/>
          <w:sz w:val="24"/>
          <w:szCs w:val="24"/>
        </w:rPr>
        <w:t>negative binomial regression results with standard errors clustered at DHS cluster level)</w:t>
      </w:r>
    </w:p>
    <w:tbl>
      <w:tblPr>
        <w:tblW w:w="10938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95"/>
        <w:gridCol w:w="1506"/>
        <w:gridCol w:w="1290"/>
        <w:gridCol w:w="1504"/>
        <w:gridCol w:w="1410"/>
        <w:gridCol w:w="1483"/>
        <w:gridCol w:w="1250"/>
      </w:tblGrid>
      <w:tr w:rsidR="003C63C3" w14:paraId="3E2EE495" w14:textId="77777777" w:rsidTr="0088791E">
        <w:trPr>
          <w:jc w:val="center"/>
        </w:trPr>
        <w:tc>
          <w:tcPr>
            <w:tcW w:w="24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CD646F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92BEB5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AB0210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7B17A0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4619AE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543023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C74F03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)</w:t>
            </w:r>
          </w:p>
        </w:tc>
      </w:tr>
      <w:tr w:rsidR="003C63C3" w14:paraId="40D4E4E6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03EE57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DB3AA6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 source f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65D13E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 rich 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18F052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 rich v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C8477E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een v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6B6E1D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‘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other’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fruit &amp; v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6C1100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egumes</w:t>
            </w:r>
            <w:proofErr w:type="gramEnd"/>
          </w:p>
        </w:tc>
      </w:tr>
      <w:tr w:rsidR="00BC10C7" w14:paraId="2D6F20FC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25E125D" w14:textId="77777777" w:rsidR="00BC10C7" w:rsidRDefault="00BC10C7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34637" w14:textId="77777777" w:rsidR="00BC10C7" w:rsidRDefault="00BC10C7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969F2" w14:textId="77777777" w:rsidR="00BC10C7" w:rsidRDefault="00BC10C7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24B11" w14:textId="77777777" w:rsidR="00BC10C7" w:rsidRDefault="00BC10C7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6C96D" w14:textId="77777777" w:rsidR="00BC10C7" w:rsidRDefault="00BC10C7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A5D59" w14:textId="77777777" w:rsidR="00BC10C7" w:rsidRDefault="00BC10C7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BF7D2" w14:textId="77777777" w:rsidR="00BC10C7" w:rsidRDefault="00BC10C7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63C3" w14:paraId="7B98BE99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B513A64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es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9D5D0" w14:textId="19F358CB" w:rsidR="003C63C3" w:rsidRDefault="002647B2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C4AF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53E6D" w14:textId="3D1C693D" w:rsidR="003C63C3" w:rsidRDefault="00100D0D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89AC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60966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370BC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4</w:t>
            </w:r>
            <w:r w:rsidR="003C63C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3C63C3" w14:paraId="4E0407BF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DD4FFC6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52313" w14:textId="0FA3FFEB" w:rsidR="003C63C3" w:rsidRDefault="002647B2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17</w:t>
            </w:r>
            <w:r w:rsidR="003C63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F691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E90DB" w14:textId="016C2A5B" w:rsidR="003C63C3" w:rsidRDefault="00100D0D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75</w:t>
            </w:r>
            <w:r w:rsidR="003C63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8200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1EA7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D827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120)</w:t>
            </w:r>
          </w:p>
        </w:tc>
      </w:tr>
      <w:tr w:rsidR="003C63C3" w14:paraId="442AEF3D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BA9FA6A" w14:textId="451D9A03" w:rsidR="003C63C3" w:rsidRDefault="003C63C3" w:rsidP="001E04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ber</w:t>
            </w:r>
            <w:r w:rsidR="001E04BC">
              <w:rPr>
                <w:rFonts w:ascii="Times New Roman" w:hAnsi="Times New Roman"/>
                <w:sz w:val="24"/>
                <w:szCs w:val="24"/>
              </w:rPr>
              <w:t xml:space="preserve"> Plan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867B0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E80BC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58E">
              <w:rPr>
                <w:rFonts w:ascii="Times New Roman" w:hAnsi="Times New Roman"/>
                <w:sz w:val="24"/>
                <w:szCs w:val="24"/>
              </w:rPr>
              <w:t>-5.9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D962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6E2B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439F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03DA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7e-05</w:t>
            </w:r>
          </w:p>
        </w:tc>
      </w:tr>
      <w:tr w:rsidR="003C63C3" w14:paraId="1C96EF88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E28C563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932B8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65</w:t>
            </w:r>
            <w:r w:rsidR="003C63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B88D2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10</w:t>
            </w:r>
            <w:r w:rsidR="003C63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CC12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0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B899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9CF6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5833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279)</w:t>
            </w:r>
          </w:p>
        </w:tc>
      </w:tr>
      <w:tr w:rsidR="003C63C3" w14:paraId="2A1BD51F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56FEA21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lantation Cr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5D6E6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06</w:t>
            </w:r>
            <w:r w:rsidR="003C63C3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1E009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6</w:t>
            </w:r>
            <w:r w:rsidR="003C63C3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CB919" w14:textId="2F0DCB78" w:rsidR="003C63C3" w:rsidRDefault="00100D0D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1</w:t>
            </w:r>
            <w:r w:rsidR="003C63C3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5C96D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6</w:t>
            </w:r>
            <w:r w:rsidR="003C63C3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302A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8</w:t>
            </w:r>
            <w:r w:rsidR="003C63C3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DA5B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320</w:t>
            </w:r>
          </w:p>
        </w:tc>
      </w:tr>
      <w:tr w:rsidR="003C63C3" w14:paraId="78DE816C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8CBC61B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A3FF" w14:textId="77777777" w:rsidR="003C63C3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67</w:t>
            </w:r>
            <w:r w:rsidR="003C63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F2B39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A35C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CCCF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FB46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8FF1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220)</w:t>
            </w:r>
          </w:p>
        </w:tc>
      </w:tr>
      <w:tr w:rsidR="003C63C3" w14:paraId="68087A97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B180074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widd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ofor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60B21" w14:textId="2EDA10F3" w:rsidR="003C63C3" w:rsidRDefault="002647B2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647B2">
              <w:rPr>
                <w:rFonts w:ascii="Times New Roman" w:hAnsi="Times New Roman"/>
                <w:sz w:val="24"/>
                <w:szCs w:val="24"/>
              </w:rPr>
              <w:t>8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B22D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1433D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D3B4E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4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8BF07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56960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46e-05</w:t>
            </w:r>
          </w:p>
        </w:tc>
      </w:tr>
      <w:tr w:rsidR="003C63C3" w14:paraId="27DBA565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853D038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7B442" w14:textId="77777777" w:rsidR="003C63C3" w:rsidRDefault="00AC658E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5</w:t>
            </w:r>
            <w:r w:rsidR="003C63C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B1F7E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4049B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1945D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7665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BECE2" w14:textId="77777777" w:rsidR="003C63C3" w:rsidRDefault="003C63C3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749)</w:t>
            </w:r>
          </w:p>
        </w:tc>
      </w:tr>
      <w:tr w:rsidR="003C63C3" w14:paraId="413B267B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064E0F2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her’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661C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2F70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B7D3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E9CB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FD3A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6A09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647</w:t>
            </w:r>
          </w:p>
        </w:tc>
      </w:tr>
      <w:tr w:rsidR="003C63C3" w14:paraId="7A1AFE02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54018EC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8E03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E669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262B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187E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7941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8204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74)</w:t>
            </w:r>
          </w:p>
        </w:tc>
      </w:tr>
      <w:tr w:rsidR="003C63C3" w14:paraId="2D00681F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88F9819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ADD3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52A4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3881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7e-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97B8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3DBD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7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542C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71e-07</w:t>
            </w:r>
          </w:p>
        </w:tc>
      </w:tr>
      <w:tr w:rsidR="003C63C3" w14:paraId="3250F276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3A74934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FFE7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3273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4B4C9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85F4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B317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51E1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630)</w:t>
            </w:r>
          </w:p>
        </w:tc>
      </w:tr>
      <w:tr w:rsidR="003C63C3" w14:paraId="715DE318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6726DFC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breastfeed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2439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72EE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E245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5C73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89B7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1023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9</w:t>
            </w:r>
          </w:p>
        </w:tc>
      </w:tr>
      <w:tr w:rsidR="003C63C3" w14:paraId="6794019C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9DE12FE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B7D1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B3EB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0C38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9C07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AB9A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11CA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160)</w:t>
            </w:r>
          </w:p>
        </w:tc>
      </w:tr>
      <w:tr w:rsidR="003C63C3" w14:paraId="6FF1E677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40EB58F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th of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7FA6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E17E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72A7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109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B3AC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A41F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35***</w:t>
            </w:r>
          </w:p>
        </w:tc>
      </w:tr>
      <w:tr w:rsidR="003C63C3" w14:paraId="5B298A57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E234A7C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D4D2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52C9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CF79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27DE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49CB9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D39A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364)</w:t>
            </w:r>
          </w:p>
        </w:tc>
      </w:tr>
      <w:tr w:rsidR="003C63C3" w14:paraId="02AEC9BE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3AD212B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E483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608E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151D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DE54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2766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625A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147</w:t>
            </w:r>
          </w:p>
        </w:tc>
      </w:tr>
      <w:tr w:rsidR="003C63C3" w14:paraId="79C9E473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67E243E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1041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5CAB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EDB89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8DB1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A677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FECB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420)</w:t>
            </w:r>
          </w:p>
        </w:tc>
      </w:tr>
      <w:tr w:rsidR="003C63C3" w14:paraId="131983FF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14E0F28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8434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9DB2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9314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1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4168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2346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1461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35e-05*</w:t>
            </w:r>
          </w:p>
        </w:tc>
      </w:tr>
      <w:tr w:rsidR="003C63C3" w14:paraId="4A01CADC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4E9793E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D34C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EE72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583E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10CA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E57A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663D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646)</w:t>
            </w:r>
          </w:p>
        </w:tc>
      </w:tr>
      <w:tr w:rsidR="003C63C3" w14:paraId="0D82B168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1D02EE4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3B9E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0451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7393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B56E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2179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0BC4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10</w:t>
            </w:r>
          </w:p>
        </w:tc>
      </w:tr>
      <w:tr w:rsidR="003C63C3" w14:paraId="469068AA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9DC8CAA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D443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E4EB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A0F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3D95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6141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D40E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935)</w:t>
            </w:r>
          </w:p>
        </w:tc>
      </w:tr>
      <w:tr w:rsidR="00AC658E" w14:paraId="22AE5E1C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D0C0DD0" w14:textId="77777777" w:rsidR="00AC658E" w:rsidRDefault="00AC658E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A60D" w14:textId="77777777" w:rsidR="00AC658E" w:rsidRDefault="00AC658E" w:rsidP="00AC65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58E">
              <w:rPr>
                <w:rFonts w:ascii="Times New Roman" w:hAnsi="Times New Roman"/>
                <w:sz w:val="24"/>
                <w:szCs w:val="24"/>
              </w:rPr>
              <w:t>-.000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1111E" w14:textId="77777777" w:rsidR="00AC658E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AA848" w14:textId="3E353F17" w:rsidR="00AC658E" w:rsidRDefault="00100D0D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0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699B7" w14:textId="52BB4777" w:rsidR="002647B2" w:rsidRDefault="002647B2" w:rsidP="002647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3C6DE" w14:textId="04403D18" w:rsidR="00AC658E" w:rsidRDefault="002647B2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0EDC5" w14:textId="468DDD6D" w:rsidR="00AC658E" w:rsidRDefault="002647B2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003</w:t>
            </w:r>
          </w:p>
        </w:tc>
      </w:tr>
      <w:tr w:rsidR="00AC658E" w14:paraId="00252ADF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65D0CD9" w14:textId="77780741" w:rsidR="00AC658E" w:rsidRDefault="00AC658E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2AEE9" w14:textId="77777777" w:rsidR="00AC658E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CDE75" w14:textId="77777777" w:rsidR="00AC658E" w:rsidRDefault="00AC658E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F2917" w14:textId="1BC23498" w:rsidR="00AC658E" w:rsidRDefault="00100D0D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81121" w14:textId="20735FD7" w:rsidR="00AC658E" w:rsidRDefault="002647B2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5D42F" w14:textId="2F746C81" w:rsidR="00AC658E" w:rsidRDefault="002647B2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A0DED" w14:textId="4B748852" w:rsidR="00AC658E" w:rsidRDefault="002647B2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45)</w:t>
            </w:r>
          </w:p>
        </w:tc>
      </w:tr>
      <w:tr w:rsidR="003C63C3" w14:paraId="4271528B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CEA6489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FA61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1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3FC8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A982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C38A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7589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F13A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52</w:t>
            </w:r>
          </w:p>
        </w:tc>
      </w:tr>
      <w:tr w:rsidR="003C63C3" w14:paraId="4D98DA58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07881C8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77C9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4A49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C3EE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6075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4BC9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3F63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0350)</w:t>
            </w:r>
          </w:p>
        </w:tc>
      </w:tr>
      <w:tr w:rsidR="003C63C3" w14:paraId="39639538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BFD374F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in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FCDA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0841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9123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CC57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1096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288B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60</w:t>
            </w:r>
          </w:p>
        </w:tc>
      </w:tr>
      <w:tr w:rsidR="003C63C3" w14:paraId="47C1DFB9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C605CC9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463E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8BF4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EC90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3014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2.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43A8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57EE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543)</w:t>
            </w:r>
          </w:p>
        </w:tc>
      </w:tr>
      <w:tr w:rsidR="003C63C3" w14:paraId="0B2344F9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3B08F73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C2769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0D21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7B7B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06DC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9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14EC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9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7109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59*</w:t>
            </w:r>
          </w:p>
        </w:tc>
      </w:tr>
      <w:tr w:rsidR="003C63C3" w14:paraId="2FDE29DF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319C412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3C88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16CD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84C3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FCB7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D81F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117E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666)</w:t>
            </w:r>
          </w:p>
        </w:tc>
      </w:tr>
      <w:tr w:rsidR="003C63C3" w14:paraId="14E9F709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8F911A5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6EBA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AC06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50B3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CDD61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5B13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DA40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65***</w:t>
            </w:r>
          </w:p>
        </w:tc>
      </w:tr>
      <w:tr w:rsidR="003C63C3" w14:paraId="0955AFD6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EB6D5FB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BE37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2FC1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CE0E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DF29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136F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.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5A77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3.266)</w:t>
            </w:r>
          </w:p>
        </w:tc>
      </w:tr>
      <w:tr w:rsidR="003C63C3" w14:paraId="6F232513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7475C0A" w14:textId="77777777" w:rsidR="003C63C3" w:rsidRDefault="003C63C3" w:rsidP="003C6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2C76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4144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9AF09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CC43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1151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26D9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69</w:t>
            </w:r>
          </w:p>
        </w:tc>
      </w:tr>
      <w:tr w:rsidR="003C63C3" w14:paraId="604068FA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252475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7646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7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41CD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40268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D2B9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D471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C5ED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676)</w:t>
            </w:r>
          </w:p>
        </w:tc>
      </w:tr>
      <w:tr w:rsidR="003C63C3" w14:paraId="39DE7304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208221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10CC6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CCC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4387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6702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9EAA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CCC8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75***</w:t>
            </w:r>
          </w:p>
        </w:tc>
      </w:tr>
      <w:tr w:rsidR="003C63C3" w14:paraId="59AE8EDC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5EF277D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AA160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DDE3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2542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3E94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A66EC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0.0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B42C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748)</w:t>
            </w:r>
          </w:p>
        </w:tc>
      </w:tr>
      <w:tr w:rsidR="003C63C3" w14:paraId="43DF361D" w14:textId="77777777" w:rsidTr="0088791E">
        <w:trPr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8AB665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1D7F9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7200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5A68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394E3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3B99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453CA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63C3" w14:paraId="5B8207BD" w14:textId="77777777" w:rsidTr="0088791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2BC62F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5ED622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49C71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8B1E7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7DA2E5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DED29B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424C9E" w14:textId="77777777" w:rsidR="003C63C3" w:rsidRDefault="003C63C3" w:rsidP="003A76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</w:tr>
    </w:tbl>
    <w:p w14:paraId="279772E6" w14:textId="77777777" w:rsidR="00BC10C7" w:rsidRDefault="00BC10C7" w:rsidP="0088791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bust z-statistics in parentheses</w:t>
      </w:r>
    </w:p>
    <w:p w14:paraId="781F9960" w14:textId="77777777" w:rsidR="00BC10C7" w:rsidRDefault="00BC10C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** </w:t>
      </w:r>
      <w:proofErr w:type="gramStart"/>
      <w:r>
        <w:rPr>
          <w:rFonts w:ascii="Times New Roman" w:hAnsi="Times New Roman"/>
          <w:sz w:val="24"/>
          <w:szCs w:val="24"/>
        </w:rPr>
        <w:t>p</w:t>
      </w:r>
      <w:proofErr w:type="gramEnd"/>
      <w:r>
        <w:rPr>
          <w:rFonts w:ascii="Times New Roman" w:hAnsi="Times New Roman"/>
          <w:sz w:val="24"/>
          <w:szCs w:val="24"/>
        </w:rPr>
        <w:t>&lt;0.01, ** p&lt;0.05, * p&lt;0.1</w:t>
      </w:r>
    </w:p>
    <w:sectPr w:rsidR="00BC10C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0C7"/>
    <w:rsid w:val="00100D0D"/>
    <w:rsid w:val="001E04BC"/>
    <w:rsid w:val="002647B2"/>
    <w:rsid w:val="003762CF"/>
    <w:rsid w:val="003A76F0"/>
    <w:rsid w:val="003C63C3"/>
    <w:rsid w:val="0088791E"/>
    <w:rsid w:val="00A53044"/>
    <w:rsid w:val="00AC658E"/>
    <w:rsid w:val="00BC10C7"/>
    <w:rsid w:val="00EF5F53"/>
    <w:rsid w:val="00FB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C9375D0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3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3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59</Characters>
  <Application>Microsoft Macintosh Word</Application>
  <DocSecurity>0</DocSecurity>
  <Lines>17</Lines>
  <Paragraphs>5</Paragraphs>
  <ScaleCrop>false</ScaleCrop>
  <Company>Toshiba</Company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2</cp:revision>
  <dcterms:created xsi:type="dcterms:W3CDTF">2016-04-18T08:21:00Z</dcterms:created>
  <dcterms:modified xsi:type="dcterms:W3CDTF">2016-04-18T08:21:00Z</dcterms:modified>
</cp:coreProperties>
</file>